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B28AE" w14:textId="77777777" w:rsidR="003A4309" w:rsidRDefault="003A4309"/>
    <w:p w14:paraId="41ED1194" w14:textId="07ACD6F6" w:rsidR="00667E3D" w:rsidRPr="000400F2" w:rsidRDefault="003A4309" w:rsidP="000400F2">
      <w:pPr>
        <w:pStyle w:val="figure"/>
        <w:rPr>
          <w:b/>
        </w:rPr>
      </w:pPr>
      <w:r w:rsidRPr="00206677">
        <w:rPr>
          <w:b/>
          <w:lang w:val="en"/>
        </w:rPr>
        <w:t xml:space="preserve">Table </w:t>
      </w:r>
      <w:r>
        <w:rPr>
          <w:b/>
          <w:lang w:val="en"/>
        </w:rPr>
        <w:t>S3</w:t>
      </w:r>
      <w:r w:rsidRPr="00206677">
        <w:rPr>
          <w:b/>
          <w:lang w:val="en"/>
        </w:rPr>
        <w:t xml:space="preserve">. </w:t>
      </w:r>
      <w:r>
        <w:rPr>
          <w:b/>
        </w:rPr>
        <w:t>A</w:t>
      </w:r>
      <w:r w:rsidRPr="00814BF6">
        <w:rPr>
          <w:b/>
        </w:rPr>
        <w:t xml:space="preserve">verage identification accuracy and average misidentification rate for each </w:t>
      </w:r>
      <w:r>
        <w:rPr>
          <w:b/>
        </w:rPr>
        <w:t xml:space="preserve">neutral </w:t>
      </w:r>
      <w:r w:rsidRPr="00814BF6">
        <w:rPr>
          <w:b/>
        </w:rPr>
        <w:t>sound across all participants (</w:t>
      </w:r>
      <w:r w:rsidR="001D19CA">
        <w:rPr>
          <w:b/>
        </w:rPr>
        <w:t>U</w:t>
      </w:r>
      <w:r w:rsidR="00F043D0">
        <w:rPr>
          <w:b/>
        </w:rPr>
        <w:t>nscreened group</w:t>
      </w:r>
      <w:r w:rsidRPr="00814BF6">
        <w:rPr>
          <w:b/>
        </w:rPr>
        <w:t>)</w:t>
      </w:r>
      <w:r>
        <w:rPr>
          <w:b/>
        </w:rPr>
        <w:t>.</w:t>
      </w:r>
    </w:p>
    <w:tbl>
      <w:tblPr>
        <w:tblW w:w="9421" w:type="dxa"/>
        <w:tblLayout w:type="fixed"/>
        <w:tblLook w:val="04A0" w:firstRow="1" w:lastRow="0" w:firstColumn="1" w:lastColumn="0" w:noHBand="0" w:noVBand="1"/>
      </w:tblPr>
      <w:tblGrid>
        <w:gridCol w:w="3056"/>
        <w:gridCol w:w="1358"/>
        <w:gridCol w:w="1612"/>
        <w:gridCol w:w="1103"/>
        <w:gridCol w:w="1189"/>
        <w:gridCol w:w="1103"/>
      </w:tblGrid>
      <w:tr w:rsidR="000400F2" w:rsidRPr="00E47AD6" w14:paraId="14F31915" w14:textId="77777777" w:rsidTr="00996A6E">
        <w:trPr>
          <w:trHeight w:val="442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4B87" w14:textId="77777777" w:rsidR="000400F2" w:rsidRPr="00E47AD6" w:rsidRDefault="000400F2" w:rsidP="00504F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3FF4" w14:textId="77777777" w:rsidR="000400F2" w:rsidRPr="00E47AD6" w:rsidRDefault="000400F2" w:rsidP="00504F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392C" w14:textId="77777777" w:rsidR="000400F2" w:rsidRPr="00E47AD6" w:rsidRDefault="000400F2" w:rsidP="00504F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4AD3C67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isidentification Instances </w:t>
            </w:r>
          </w:p>
        </w:tc>
      </w:tr>
      <w:tr w:rsidR="000400F2" w:rsidRPr="00E47AD6" w14:paraId="6147C34F" w14:textId="77777777" w:rsidTr="00996A6E">
        <w:trPr>
          <w:trHeight w:val="427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F00D" w14:textId="77777777" w:rsidR="000400F2" w:rsidRPr="00E47AD6" w:rsidRDefault="000400F2" w:rsidP="00504F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101E" w14:textId="77777777" w:rsidR="000400F2" w:rsidRPr="00E47AD6" w:rsidRDefault="000400F2" w:rsidP="00504FB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2303A" w14:textId="77777777" w:rsidR="000400F2" w:rsidRPr="00E47AD6" w:rsidRDefault="000400F2" w:rsidP="00504FB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1F66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Neutral sources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3E6F7C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>Unpleasant source</w:t>
            </w:r>
          </w:p>
        </w:tc>
      </w:tr>
      <w:tr w:rsidR="000400F2" w:rsidRPr="00E47AD6" w14:paraId="49E4B1A9" w14:textId="77777777" w:rsidTr="00996A6E">
        <w:trPr>
          <w:trHeight w:val="531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1C90AF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ound Nam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E73B06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dentification Accuracy (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D050E2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isidentification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Rate (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BBEA1B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lanned source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[1]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10FF53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ther source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[42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91FF41C" w14:textId="77777777" w:rsidR="000400F2" w:rsidRPr="000400F2" w:rsidRDefault="000400F2" w:rsidP="00504FB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ther source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0400F2" w:rsidRPr="00E47AD6" w14:paraId="5A22D0D9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8071EA" w14:textId="0178C6FA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Pulling tape on/off dispense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9F0FD4" w14:textId="68D6FEE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78.1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2EE81E" w14:textId="0621EDA0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1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8BB844" w14:textId="0F7825D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528DBCC" w14:textId="49F9716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850BCF" w14:textId="20F49873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0400F2" w:rsidRPr="00E47AD6" w14:paraId="058A97C4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4B30E12" w14:textId="7C46B97E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Lawn sprinkle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42F77F7" w14:textId="209FB4C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C1A3E1D" w14:textId="17A1608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5CD89EB" w14:textId="3B3EA73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1930DCBB" w14:textId="49F7909C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290BC0B" w14:textId="46CFCAF4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400F2" w:rsidRPr="00E47AD6" w14:paraId="4E383E55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ECDC4D" w14:textId="0170404C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haking a bottle of beads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CC32E2" w14:textId="45708F3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6.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C8C62D" w14:textId="51B1185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67AC24" w14:textId="04624D2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2439FA4" w14:textId="1F900C7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04A1F" w14:textId="07337216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551DBE38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EBC301F" w14:textId="47B38C1F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Campfire burn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48F0F04" w14:textId="140AF96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F401307" w14:textId="0967C6E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826AFB6" w14:textId="2BC75A5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F2FAD7D" w14:textId="43930EF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31F5C1E" w14:textId="008AAFF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33858E57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174395" w14:textId="56D74EE9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napping a stick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8891C8" w14:textId="377153B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43.8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4D79CD" w14:textId="6AB371B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6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4686A4" w14:textId="26B7F53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DA7FAE5" w14:textId="08E212F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121AC" w14:textId="1C36AE9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0400F2" w:rsidRPr="00E47AD6" w14:paraId="1FB39999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5B264B1" w14:textId="69E30551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craping rule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7CD9FE9" w14:textId="30F01470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9.4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67C7DAB" w14:textId="173DDE5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4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0EDE2A9" w14:textId="1B6F32D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211D498F" w14:textId="5C1BB6E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B9BB675" w14:textId="19E639A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400F2" w:rsidRPr="00E47AD6" w14:paraId="6BEA5FA7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18360F" w14:textId="26B09E70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Birds chirp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DEAF1F" w14:textId="6FD3362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F111A6" w14:textId="4B4B9D6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3F01E4" w14:textId="7480438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B3879F1" w14:textId="3E708CA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AB04F7" w14:textId="4759D3C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7F9C36BF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964877A" w14:textId="0179BDC6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Pulling facial tissues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0AE05E6" w14:textId="1ED9C954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F251355" w14:textId="1F37652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C63885B" w14:textId="1334BAA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1172FB3B" w14:textId="3ABCCB03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31CB6C4" w14:textId="77F3C1B6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4C5DD0BA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ED2A69" w14:textId="4CE4F00B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Twisting Rubik's cube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380D3A3" w14:textId="2F3185B6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75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43F7B9" w14:textId="07F1D88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5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833013" w14:textId="4DFD392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5D827C3" w14:textId="5D44FCA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A3C07" w14:textId="166B4DA0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400F2" w:rsidRPr="00E47AD6" w14:paraId="2DC4EF82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61D56E5" w14:textId="0D497EC0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Releasing a measuring tape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E9B7B89" w14:textId="4488632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84.4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DDF29A2" w14:textId="4EB6C09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5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54D1739" w14:textId="6399779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980CAB7" w14:textId="73F4648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CED7C43" w14:textId="2EBE8DC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0400F2" w:rsidRPr="00E47AD6" w14:paraId="32ABDEBE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25078B" w14:textId="55BC2FE3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Tapping bag on tambourine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9F5DF9" w14:textId="12A777F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E50AAD" w14:textId="3BC41B5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D753EE" w14:textId="7BF1E1E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EBBBD6F" w14:textId="1F1C45F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F1B6C" w14:textId="0171E5B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36A9E21F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68CF711" w14:textId="3F92BA00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tirring noodle soup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8EF0B0F" w14:textId="6F0A4866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87.5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5882E05" w14:textId="4FBC464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45A3B0D" w14:textId="2C741DA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4983544" w14:textId="0B1F8590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E405FD8" w14:textId="207E0C5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0400F2" w:rsidRPr="00E47AD6" w14:paraId="6548A227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549475" w14:textId="5B4340E3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Ducks splash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DD01422" w14:textId="20FE55BC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3.8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A14F11" w14:textId="5C98993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6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631C9C" w14:textId="4DDB25F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24D79EC" w14:textId="49080FD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AFFEA" w14:textId="7772FFB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0400F2" w:rsidRPr="00E47AD6" w14:paraId="44BBE4D0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E81A389" w14:textId="00A44B0B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Deer munch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E6B91CA" w14:textId="23FC21A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62.5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FC4D61D" w14:textId="7B2C06B0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7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D56E74E" w14:textId="7A9D02D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9F49433" w14:textId="18E1265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6E61B8F" w14:textId="7537266C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0400F2" w:rsidRPr="00E47AD6" w14:paraId="42D08501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745CB50" w14:textId="517BF08B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Bubbles ris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95AE67" w14:textId="31385B44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0.6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508673" w14:textId="7D23B4E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42CC3B" w14:textId="5C7A2AC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21A1E733" w14:textId="56DB2E93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F5B5A" w14:textId="6462941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22AB513F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48B5420" w14:textId="02C8A27A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Pumping air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0272486" w14:textId="024B481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3.1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8B0D46F" w14:textId="03F26D5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46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D2A987" w14:textId="576512C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56BE6400" w14:textId="7893FE6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10F4A89" w14:textId="0B74CAB4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400F2" w:rsidRPr="00E47AD6" w14:paraId="32FECD35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158B1CF" w14:textId="3A00F99B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Dragging broom across table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2AA1675" w14:textId="043DFF0B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71.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2C728D" w14:textId="2CDACEB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8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336236" w14:textId="040E514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444BAD66" w14:textId="4BAF148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7FE98" w14:textId="48649E4C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0400F2" w:rsidRPr="00E47AD6" w14:paraId="7886B82A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41348BC" w14:textId="5B11D03C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pray bottle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2DA5660" w14:textId="6DDA045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84.4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D3060F1" w14:textId="58AF4C5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5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403BCA4" w14:textId="43EC746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0E68B72C" w14:textId="7EE3488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247D36C" w14:textId="0D2A69C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0400F2" w:rsidRPr="00E47AD6" w14:paraId="1D3BF58D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540C9B" w14:textId="0A08CD2E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Ripping fabric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A747F23" w14:textId="7E32CCB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6.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3E199C" w14:textId="1CED66A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6962D8" w14:textId="1B94F69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D01C4E5" w14:textId="0C29BB52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B6984" w14:textId="25EF6C8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400F2" w:rsidRPr="00E47AD6" w14:paraId="7D8FFB44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047DACC" w14:textId="2DD326CD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Releasing air from balloon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FA17CE7" w14:textId="6D1EB26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46.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1419DFB" w14:textId="4C742B3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3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D568DF5" w14:textId="6C85339A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hideMark/>
          </w:tcPr>
          <w:p w14:paraId="7C90DFDE" w14:textId="0A2CB723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CE94F31" w14:textId="06EA034F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0400F2" w:rsidRPr="00E47AD6" w14:paraId="30CA89A3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A75232" w14:textId="2525A024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>Stream flowing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90910A0" w14:textId="78DA74D5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00.0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CF700A" w14:textId="674A912C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0A0607" w14:textId="67D82FC7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B95FE94" w14:textId="2393844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44AE9" w14:textId="077B40DE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400F2" w:rsidRPr="00E47AD6" w14:paraId="1B5D0A2F" w14:textId="77777777" w:rsidTr="00996A6E">
        <w:trPr>
          <w:trHeight w:val="257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50F0682" w14:textId="7211EFB4" w:rsidR="000400F2" w:rsidRPr="000400F2" w:rsidRDefault="000400F2" w:rsidP="000400F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</w:rPr>
              <w:t xml:space="preserve">Bouncing ball 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C799055" w14:textId="58AB650D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96.9</w:t>
            </w:r>
          </w:p>
        </w:tc>
        <w:tc>
          <w:tcPr>
            <w:tcW w:w="1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A2BDF5" w14:textId="2F247691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5E38DF" w14:textId="061C8F6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14:paraId="1DB886D3" w14:textId="4B1642B8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190EE3" w14:textId="6AF8FC89" w:rsidR="000400F2" w:rsidRPr="000400F2" w:rsidRDefault="000400F2" w:rsidP="000400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400F2" w:rsidRPr="00E47AD6" w14:paraId="0ADB4718" w14:textId="77777777" w:rsidTr="00996A6E">
        <w:trPr>
          <w:trHeight w:val="448"/>
        </w:trPr>
        <w:tc>
          <w:tcPr>
            <w:tcW w:w="305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C803E" w14:textId="77777777" w:rsidR="000400F2" w:rsidRPr="000400F2" w:rsidRDefault="000400F2" w:rsidP="000400F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tal number of misidentifications</w:t>
            </w:r>
            <w:r w:rsidRPr="000400F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0BC32" w14:textId="4362B9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580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06C55" w14:textId="3D71DB74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8CC1F" w14:textId="236E5795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32</w:t>
            </w:r>
          </w:p>
        </w:tc>
        <w:tc>
          <w:tcPr>
            <w:tcW w:w="11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BB9E5" w14:textId="5E11FFF5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61</w:t>
            </w: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7711D" w14:textId="40489C3E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30</w:t>
            </w:r>
          </w:p>
        </w:tc>
      </w:tr>
      <w:tr w:rsidR="000400F2" w:rsidRPr="00E47AD6" w14:paraId="29CC733C" w14:textId="77777777" w:rsidTr="00996A6E">
        <w:trPr>
          <w:trHeight w:val="448"/>
        </w:trPr>
        <w:tc>
          <w:tcPr>
            <w:tcW w:w="30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32A3B" w14:textId="77777777" w:rsidR="000400F2" w:rsidRPr="000400F2" w:rsidRDefault="000400F2" w:rsidP="00504FB1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7C9FD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CBD5C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95313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50C3F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3889B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00F2" w:rsidRPr="00E47AD6" w14:paraId="36238C4E" w14:textId="77777777" w:rsidTr="00996A6E">
        <w:trPr>
          <w:trHeight w:val="448"/>
        </w:trPr>
        <w:tc>
          <w:tcPr>
            <w:tcW w:w="305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D8A55" w14:textId="77777777" w:rsidR="000400F2" w:rsidRPr="000400F2" w:rsidRDefault="000400F2" w:rsidP="00504FB1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0A7EF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7597C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0C5D6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269C7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0B243" w14:textId="77777777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400F2" w:rsidRPr="00E47AD6" w14:paraId="59B086E0" w14:textId="77777777" w:rsidTr="00996A6E">
        <w:trPr>
          <w:trHeight w:val="264"/>
        </w:trPr>
        <w:tc>
          <w:tcPr>
            <w:tcW w:w="305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CCA6F9F" w14:textId="77777777" w:rsidR="000400F2" w:rsidRPr="000400F2" w:rsidRDefault="000400F2" w:rsidP="000400F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dds Ratio</w:t>
            </w:r>
            <w:r w:rsidRPr="000400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e</w:t>
            </w:r>
            <w:r w:rsidRPr="000400F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D28CDB9" w14:textId="0D411843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18.12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91D6E" w14:textId="154C7751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89ADC08" w14:textId="1B47A0CA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1.00</w:t>
            </w:r>
          </w:p>
        </w:tc>
        <w:tc>
          <w:tcPr>
            <w:tcW w:w="2292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57F7D4EE" w14:textId="065868B6" w:rsidR="000400F2" w:rsidRPr="000400F2" w:rsidRDefault="000400F2" w:rsidP="000400F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0400F2">
              <w:rPr>
                <w:rFonts w:cstheme="minorHAnsi"/>
                <w:b/>
                <w:sz w:val="18"/>
                <w:szCs w:val="18"/>
              </w:rPr>
              <w:t>0.07</w:t>
            </w:r>
          </w:p>
        </w:tc>
      </w:tr>
      <w:tr w:rsidR="000400F2" w:rsidRPr="00E47AD6" w14:paraId="6645A4D4" w14:textId="77777777" w:rsidTr="00996A6E">
        <w:trPr>
          <w:trHeight w:val="28"/>
        </w:trPr>
        <w:tc>
          <w:tcPr>
            <w:tcW w:w="305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3261A" w14:textId="77777777" w:rsidR="000400F2" w:rsidRPr="00E47AD6" w:rsidRDefault="000400F2" w:rsidP="00504FB1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498E69" w14:textId="77777777" w:rsidR="000400F2" w:rsidRPr="00E47AD6" w:rsidRDefault="000400F2" w:rsidP="00504FB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35E91941" w14:textId="77777777" w:rsidR="000400F2" w:rsidRPr="00E47AD6" w:rsidRDefault="000400F2" w:rsidP="00504FB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47A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A948D" w14:textId="77777777" w:rsidR="000400F2" w:rsidRPr="00E47AD6" w:rsidRDefault="000400F2" w:rsidP="00504FB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A1B911" w14:textId="77777777" w:rsidR="000400F2" w:rsidRPr="00E47AD6" w:rsidRDefault="000400F2" w:rsidP="00504FB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1D69EB14" w14:textId="77777777" w:rsidR="001A5ABE" w:rsidRDefault="001A5ABE" w:rsidP="003A4309">
      <w:pPr>
        <w:pStyle w:val="figure"/>
        <w:rPr>
          <w:vertAlign w:val="superscript"/>
          <w:lang w:val="en"/>
        </w:rPr>
      </w:pPr>
    </w:p>
    <w:p w14:paraId="25DC12FE" w14:textId="1422FDA9" w:rsidR="003A4309" w:rsidRDefault="003A4309" w:rsidP="003A4309">
      <w:pPr>
        <w:pStyle w:val="figure"/>
        <w:rPr>
          <w:lang w:val="en"/>
        </w:rPr>
      </w:pPr>
      <w:r>
        <w:rPr>
          <w:vertAlign w:val="superscript"/>
          <w:lang w:val="en"/>
        </w:rPr>
        <w:t>a</w:t>
      </w:r>
      <w:r>
        <w:rPr>
          <w:lang w:val="en"/>
        </w:rPr>
        <w:t>Misidentification refers to confusing the sound for its planned unpleasant counterpart or for any other sound.</w:t>
      </w:r>
    </w:p>
    <w:p w14:paraId="06D1667B" w14:textId="6A9B1E72" w:rsidR="003A4309" w:rsidRDefault="003A4309" w:rsidP="003A4309">
      <w:pPr>
        <w:pStyle w:val="figure"/>
        <w:rPr>
          <w:lang w:val="en"/>
        </w:rPr>
      </w:pPr>
      <w:r w:rsidRPr="00B85A35">
        <w:rPr>
          <w:vertAlign w:val="superscript"/>
          <w:lang w:val="en"/>
        </w:rPr>
        <w:t>b</w:t>
      </w:r>
      <w:r>
        <w:rPr>
          <w:lang w:val="en"/>
        </w:rPr>
        <w:t>N</w:t>
      </w:r>
      <w:r w:rsidRPr="00B85A35">
        <w:rPr>
          <w:lang w:val="en"/>
        </w:rPr>
        <w:t xml:space="preserve">umber of participants who misidentified the </w:t>
      </w:r>
      <w:r>
        <w:rPr>
          <w:lang w:val="en"/>
        </w:rPr>
        <w:t xml:space="preserve">neutral </w:t>
      </w:r>
      <w:r w:rsidRPr="00B85A35">
        <w:rPr>
          <w:lang w:val="en"/>
        </w:rPr>
        <w:t xml:space="preserve">sound for its planned, </w:t>
      </w:r>
      <w:r>
        <w:rPr>
          <w:lang w:val="en"/>
        </w:rPr>
        <w:t xml:space="preserve">unpleasant </w:t>
      </w:r>
      <w:r w:rsidRPr="00B85A35">
        <w:rPr>
          <w:lang w:val="en"/>
        </w:rPr>
        <w:t>counterpart</w:t>
      </w:r>
      <w:r>
        <w:rPr>
          <w:lang w:val="en"/>
        </w:rPr>
        <w:t>.</w:t>
      </w:r>
    </w:p>
    <w:p w14:paraId="2A5525BF" w14:textId="712E096C" w:rsidR="003A4309" w:rsidRDefault="003A4309" w:rsidP="003A4309">
      <w:pPr>
        <w:pStyle w:val="figure"/>
        <w:rPr>
          <w:lang w:val="en"/>
        </w:rPr>
      </w:pPr>
      <w:r w:rsidRPr="00B85A35">
        <w:rPr>
          <w:vertAlign w:val="superscript"/>
          <w:lang w:val="en"/>
        </w:rPr>
        <w:t>c</w:t>
      </w:r>
      <w:r>
        <w:rPr>
          <w:lang w:val="en"/>
        </w:rPr>
        <w:t>N</w:t>
      </w:r>
      <w:r w:rsidRPr="00B85A35">
        <w:rPr>
          <w:lang w:val="en"/>
        </w:rPr>
        <w:t xml:space="preserve">umber of participants who misidentified the </w:t>
      </w:r>
      <w:r>
        <w:rPr>
          <w:lang w:val="en"/>
        </w:rPr>
        <w:t>neutral</w:t>
      </w:r>
      <w:r w:rsidRPr="00B85A35">
        <w:rPr>
          <w:lang w:val="en"/>
        </w:rPr>
        <w:t xml:space="preserve"> sound for a </w:t>
      </w:r>
      <w:r>
        <w:rPr>
          <w:lang w:val="en"/>
        </w:rPr>
        <w:t xml:space="preserve">unpleasant </w:t>
      </w:r>
      <w:r w:rsidRPr="00B85A35">
        <w:rPr>
          <w:lang w:val="en"/>
        </w:rPr>
        <w:t>source that was not the planned counterpart.</w:t>
      </w:r>
    </w:p>
    <w:p w14:paraId="1F95D88C" w14:textId="5FE39700" w:rsidR="003A4309" w:rsidRDefault="003A4309" w:rsidP="003A4309">
      <w:pPr>
        <w:pStyle w:val="figure"/>
        <w:rPr>
          <w:lang w:val="en"/>
        </w:rPr>
      </w:pPr>
      <w:r w:rsidRPr="00B85A35">
        <w:rPr>
          <w:vertAlign w:val="superscript"/>
          <w:lang w:val="en"/>
        </w:rPr>
        <w:t>d</w:t>
      </w:r>
      <w:r>
        <w:rPr>
          <w:lang w:val="en"/>
        </w:rPr>
        <w:t>N</w:t>
      </w:r>
      <w:r w:rsidRPr="00B85A35">
        <w:rPr>
          <w:lang w:val="en"/>
        </w:rPr>
        <w:t xml:space="preserve">umber of participants who misidentified the </w:t>
      </w:r>
      <w:r>
        <w:rPr>
          <w:lang w:val="en"/>
        </w:rPr>
        <w:t xml:space="preserve">neutral </w:t>
      </w:r>
      <w:r w:rsidRPr="00B85A35">
        <w:rPr>
          <w:lang w:val="en"/>
        </w:rPr>
        <w:t xml:space="preserve">sound for another </w:t>
      </w:r>
      <w:r>
        <w:rPr>
          <w:lang w:val="en"/>
        </w:rPr>
        <w:t xml:space="preserve">neutral </w:t>
      </w:r>
      <w:r w:rsidRPr="00B85A35">
        <w:rPr>
          <w:lang w:val="en"/>
        </w:rPr>
        <w:t>sound.</w:t>
      </w:r>
    </w:p>
    <w:p w14:paraId="52A12343" w14:textId="3DD70F62" w:rsidR="003A4309" w:rsidRDefault="003A4309" w:rsidP="003A4309">
      <w:pPr>
        <w:pStyle w:val="figure"/>
        <w:rPr>
          <w:lang w:val="en"/>
        </w:rPr>
      </w:pPr>
      <w:r w:rsidRPr="00A8535D">
        <w:rPr>
          <w:vertAlign w:val="superscript"/>
          <w:lang w:val="en"/>
        </w:rPr>
        <w:lastRenderedPageBreak/>
        <w:t>e</w:t>
      </w:r>
      <w:r>
        <w:rPr>
          <w:lang w:val="en"/>
        </w:rPr>
        <w:t>O</w:t>
      </w:r>
      <w:r w:rsidRPr="00A8535D">
        <w:rPr>
          <w:lang w:val="en"/>
        </w:rPr>
        <w:t xml:space="preserve">dds ratio is calculated by dividing the number of misidentifications per type (e.g., planned </w:t>
      </w:r>
      <w:r>
        <w:rPr>
          <w:lang w:val="en"/>
        </w:rPr>
        <w:t>unpleasant</w:t>
      </w:r>
      <w:r w:rsidRPr="00A8535D">
        <w:rPr>
          <w:lang w:val="en"/>
        </w:rPr>
        <w:t xml:space="preserve"> source) by the number of total participants in the study</w:t>
      </w:r>
      <w:r>
        <w:rPr>
          <w:lang w:val="en"/>
        </w:rPr>
        <w:t>.</w:t>
      </w:r>
    </w:p>
    <w:p w14:paraId="0AD2A838" w14:textId="77777777" w:rsidR="003A4309" w:rsidRDefault="003A4309" w:rsidP="003A4309">
      <w:pPr>
        <w:pStyle w:val="figure"/>
        <w:rPr>
          <w:lang w:val="en"/>
        </w:rPr>
      </w:pPr>
      <w:r>
        <w:rPr>
          <w:vertAlign w:val="superscript"/>
          <w:lang w:val="en"/>
        </w:rPr>
        <w:t>f</w:t>
      </w:r>
      <w:r>
        <w:rPr>
          <w:lang w:val="en"/>
        </w:rPr>
        <w:t>O</w:t>
      </w:r>
      <w:r w:rsidRPr="00A012E6">
        <w:rPr>
          <w:lang w:val="en"/>
        </w:rPr>
        <w:t>dds ratio for the ‘other source’ category</w:t>
      </w:r>
      <w:r>
        <w:rPr>
          <w:lang w:val="en"/>
        </w:rPr>
        <w:t xml:space="preserve"> is calculated over a combined pool of the neutral and unpleasant instances</w:t>
      </w:r>
      <w:r w:rsidRPr="00A012E6">
        <w:rPr>
          <w:lang w:val="en"/>
        </w:rPr>
        <w:t>.</w:t>
      </w:r>
    </w:p>
    <w:p w14:paraId="15F9A92E" w14:textId="77777777" w:rsidR="003A4309" w:rsidRDefault="003A4309"/>
    <w:sectPr w:rsidR="003A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7D6"/>
    <w:rsid w:val="000400F2"/>
    <w:rsid w:val="001333F9"/>
    <w:rsid w:val="001A5ABE"/>
    <w:rsid w:val="001D19CA"/>
    <w:rsid w:val="003A4309"/>
    <w:rsid w:val="004206A1"/>
    <w:rsid w:val="00520389"/>
    <w:rsid w:val="00667E3D"/>
    <w:rsid w:val="00752920"/>
    <w:rsid w:val="00947A1D"/>
    <w:rsid w:val="00996A6E"/>
    <w:rsid w:val="00B16544"/>
    <w:rsid w:val="00D127D6"/>
    <w:rsid w:val="00D229FB"/>
    <w:rsid w:val="00E009D1"/>
    <w:rsid w:val="00E45EE0"/>
    <w:rsid w:val="00EA7575"/>
    <w:rsid w:val="00F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60737"/>
  <w15:chartTrackingRefBased/>
  <w15:docId w15:val="{AE51F414-2564-CF4E-8045-6C555811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7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7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7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7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7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7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7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7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7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7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7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7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7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7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7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7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7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7D6"/>
    <w:rPr>
      <w:b/>
      <w:bCs/>
      <w:smallCaps/>
      <w:color w:val="2F5496" w:themeColor="accent1" w:themeShade="BF"/>
      <w:spacing w:val="5"/>
    </w:rPr>
  </w:style>
  <w:style w:type="paragraph" w:customStyle="1" w:styleId="figure">
    <w:name w:val="figure"/>
    <w:basedOn w:val="Normal"/>
    <w:link w:val="figureChar"/>
    <w:qFormat/>
    <w:rsid w:val="003A4309"/>
    <w:pPr>
      <w:spacing w:after="120" w:line="480" w:lineRule="auto"/>
      <w:contextualSpacing/>
      <w:jc w:val="both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figureChar">
    <w:name w:val="figure Char"/>
    <w:basedOn w:val="DefaultParagraphFont"/>
    <w:link w:val="figure"/>
    <w:rsid w:val="003A4309"/>
    <w:rPr>
      <w:rFonts w:ascii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zula Oszczapinska</dc:creator>
  <cp:keywords/>
  <dc:description/>
  <cp:lastModifiedBy>Urszula Oszczapinska</cp:lastModifiedBy>
  <cp:revision>7</cp:revision>
  <dcterms:created xsi:type="dcterms:W3CDTF">2024-12-05T15:12:00Z</dcterms:created>
  <dcterms:modified xsi:type="dcterms:W3CDTF">2025-03-04T17:17:00Z</dcterms:modified>
</cp:coreProperties>
</file>